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230" w:rsidRPr="00160D3C" w:rsidRDefault="00427230" w:rsidP="0042723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60D3C">
        <w:rPr>
          <w:rFonts w:ascii="Times New Roman" w:hAnsi="Times New Roman" w:cs="Times New Roman"/>
          <w:b/>
          <w:sz w:val="24"/>
          <w:szCs w:val="24"/>
        </w:rPr>
        <w:t xml:space="preserve">Supplementary File 3: Adjusted association between </w:t>
      </w:r>
      <w:proofErr w:type="spellStart"/>
      <w:r w:rsidRPr="00160D3C">
        <w:rPr>
          <w:rFonts w:ascii="Times New Roman" w:hAnsi="Times New Roman" w:cs="Times New Roman"/>
          <w:b/>
          <w:sz w:val="24"/>
          <w:szCs w:val="24"/>
        </w:rPr>
        <w:t>anaemia</w:t>
      </w:r>
      <w:proofErr w:type="spellEnd"/>
      <w:r w:rsidRPr="00160D3C">
        <w:rPr>
          <w:rFonts w:ascii="Times New Roman" w:hAnsi="Times New Roman" w:cs="Times New Roman"/>
          <w:b/>
          <w:sz w:val="24"/>
          <w:szCs w:val="24"/>
        </w:rPr>
        <w:t xml:space="preserve"> and environmental factors and other study covariates among children 6-59 months in Ethiopia, EDHS 2011 (n=9,259)</w:t>
      </w:r>
    </w:p>
    <w:tbl>
      <w:tblPr>
        <w:tblStyle w:val="TableGrid"/>
        <w:tblW w:w="14865" w:type="dxa"/>
        <w:tblInd w:w="-830" w:type="dxa"/>
        <w:tblLook w:val="04A0" w:firstRow="1" w:lastRow="0" w:firstColumn="1" w:lastColumn="0" w:noHBand="0" w:noVBand="1"/>
      </w:tblPr>
      <w:tblGrid>
        <w:gridCol w:w="1784"/>
        <w:gridCol w:w="1004"/>
        <w:gridCol w:w="1457"/>
        <w:gridCol w:w="810"/>
        <w:gridCol w:w="1710"/>
        <w:gridCol w:w="810"/>
        <w:gridCol w:w="1530"/>
        <w:gridCol w:w="1080"/>
        <w:gridCol w:w="1440"/>
        <w:gridCol w:w="810"/>
        <w:gridCol w:w="1530"/>
        <w:gridCol w:w="900"/>
      </w:tblGrid>
      <w:tr w:rsidR="00AC0F36" w:rsidRPr="00160D3C" w:rsidTr="00353C22">
        <w:tc>
          <w:tcPr>
            <w:tcW w:w="1784" w:type="dxa"/>
            <w:vMerge w:val="restart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Variables</w:t>
            </w:r>
          </w:p>
        </w:tc>
        <w:tc>
          <w:tcPr>
            <w:tcW w:w="1004" w:type="dxa"/>
          </w:tcPr>
          <w:p w:rsidR="00AC0F36" w:rsidRPr="00160D3C" w:rsidRDefault="00AC0F36" w:rsidP="00AC0F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Model 0</w:t>
            </w:r>
          </w:p>
        </w:tc>
        <w:tc>
          <w:tcPr>
            <w:tcW w:w="2267" w:type="dxa"/>
            <w:gridSpan w:val="2"/>
          </w:tcPr>
          <w:p w:rsidR="00AC0F36" w:rsidRPr="00160D3C" w:rsidRDefault="00AC0F36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Model 1</w:t>
            </w:r>
          </w:p>
        </w:tc>
        <w:tc>
          <w:tcPr>
            <w:tcW w:w="2520" w:type="dxa"/>
            <w:gridSpan w:val="2"/>
          </w:tcPr>
          <w:p w:rsidR="00AC0F36" w:rsidRPr="00160D3C" w:rsidRDefault="00AC0F36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Model 2</w:t>
            </w:r>
          </w:p>
        </w:tc>
        <w:tc>
          <w:tcPr>
            <w:tcW w:w="2610" w:type="dxa"/>
            <w:gridSpan w:val="2"/>
          </w:tcPr>
          <w:p w:rsidR="00AC0F36" w:rsidRPr="00160D3C" w:rsidRDefault="00AC0F36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Model 3</w:t>
            </w:r>
          </w:p>
        </w:tc>
        <w:tc>
          <w:tcPr>
            <w:tcW w:w="2250" w:type="dxa"/>
            <w:gridSpan w:val="2"/>
          </w:tcPr>
          <w:p w:rsidR="00AC0F36" w:rsidRPr="00160D3C" w:rsidRDefault="00AC0F36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Model 4</w:t>
            </w:r>
          </w:p>
        </w:tc>
        <w:tc>
          <w:tcPr>
            <w:tcW w:w="2430" w:type="dxa"/>
            <w:gridSpan w:val="2"/>
          </w:tcPr>
          <w:p w:rsidR="00AC0F36" w:rsidRPr="00160D3C" w:rsidRDefault="00AC0F36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Model 5</w:t>
            </w:r>
          </w:p>
        </w:tc>
      </w:tr>
      <w:tr w:rsidR="0098446B" w:rsidRPr="00160D3C" w:rsidTr="00353C22">
        <w:tc>
          <w:tcPr>
            <w:tcW w:w="1784" w:type="dxa"/>
            <w:vMerge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04" w:type="dxa"/>
          </w:tcPr>
          <w:p w:rsidR="00AC0F36" w:rsidRPr="00160D3C" w:rsidRDefault="00AC0F36" w:rsidP="00AC0F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Null model</w:t>
            </w: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AOR(95%CI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p-value </w:t>
            </w: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AOR (95%CI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p-value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AOR (95%CI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p-value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AOR (95%CI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p-value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AOR (95%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p-value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Environmental factor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Sanitation facility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Improved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Unimproved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8 (0.92-1.28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324</w:t>
            </w: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8 (0.91-1.28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381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4 (0.87-1.24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643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6 (0.89-1.26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464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2 (0.85-1.21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57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Open defecation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49 (1.28-1.76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49 (1.26-1.78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41 (1.19-1.68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39 (1.17-1.67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33 (1.12-1.58)</w:t>
            </w:r>
            <w:r w:rsidR="00606783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01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Source of drinking water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Improved 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Unimproved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7 (1.04-1.32)</w:t>
            </w:r>
            <w:r w:rsidR="009C3AF6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10</w:t>
            </w: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6 (1.03-1.32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18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1 (0.98-1.26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02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9 (0.96-1.24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72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1 (0.97-1.26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28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Time to get a water source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n-premise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≤ 30 min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9 (0.81-1.23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95</w:t>
            </w: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3 (0.82-1.29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779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7 (0.77-1.21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773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8 (0.78-1.22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71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3 (0.74-1.17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541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1-60 min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5 (0.84-1.32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656</w:t>
            </w: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0 (0.87-1.40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426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1 (0.79-1.29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09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3 (0.81-1.31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08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5 (0.74-1.22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688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&gt;60 min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29 (1.02-1.62)</w:t>
            </w:r>
            <w:r w:rsidR="009C3AF6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33</w:t>
            </w: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36 (1.06-1.73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14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24 (0.96-1.59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88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25 (0.98-1.60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69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1 (0.85-1.43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429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Housing status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Built from finished material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Built from natural or unfinished material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28 (0.97-1.68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71</w:t>
            </w: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28 (0.96-1.71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85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7 (0.87-1.56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298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Type of cooking fuel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lean fuel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olid fuel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29 (0.71-2.36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283</w:t>
            </w: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  <w:t>Child factor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Sex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ale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rPr>
          <w:trHeight w:val="107"/>
        </w:trPr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Female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7 (0.88-1.06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519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Age (months)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6-11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98 (2.52-3.53)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.03 (2.56-3.59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.01 (2.54-3.56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.02 (2.55-3.57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2-23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79 (2.45-3.19)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86 (2.50-3.26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89 (2.53-3.30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87 (2.51-3.28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4-35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81 (1.60-2.04)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82 (1.61-2.06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83 (1.61-2.06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81 (1.60-2.05)*</w:t>
            </w:r>
            <w:r w:rsidR="00353C22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6-59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Birth interval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7- 33 months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≥ 33 months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1 (0.91-1.12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39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Size of the child at birth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Larger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Average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7 (0.87-1.09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655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5 (0.84-1.07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397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Small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8 (0.95-1.22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213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5 (0.93-1.19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447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lastRenderedPageBreak/>
              <w:t xml:space="preserve">Currently breastfeeding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Yes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No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8 (0.79-0.98)</w:t>
            </w:r>
            <w:r w:rsidR="00845D20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24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9 (0.80-0.99)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50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9 (0.80-0.99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49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9 (0.79-0.99)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45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Full vaccination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e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No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0 (0.98-1.25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10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9 (0.97-1.23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52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9 (0.97-1.23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49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6 (0.93-1.19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391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Received deworming medication in the last 6 month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Yes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No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9 (0.96-1.25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66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8 (0.94-1.23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238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8 (0.95-1.23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235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9 (0.96-1.25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56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Iron supplementation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Yes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No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4 (0.70-1.01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58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5 (0.71-1.02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80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5 (0.71-1.02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93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5 (0.71-1.02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85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Vitamin A last 6 month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Yes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No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5 (1.03-1.28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14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3 (1.01-1.26)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30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2 (1.01-1.25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34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1 (0.99-1.23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62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Diarrhoea</w:t>
            </w:r>
            <w:proofErr w:type="spellEnd"/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e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7 (1.02-1.33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23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6 (1.02-1.33)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27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8 (1.03-1.35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16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20 (1.05-1.37)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07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No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  <w:t xml:space="preserve">Parental  factors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Mother's age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5-18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52 (0.27-0.98)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45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52 (0.27-0.99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47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52 (0.28-0.99)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49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8-24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2 (0.88-1.18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795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3 (0.89-1.19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667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1 (0.86-1.16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32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5-34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4 (0.92-1.17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523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4 (0.92-1.17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498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2 (0.91-1.15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707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5-49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Mother's education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No education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4 (1.01-1.29)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29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5 (1.02-1.30)</w:t>
            </w:r>
            <w:r w:rsidR="00845D20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22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3 (1.06-1.32)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03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Primary and above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Mother's currently working.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Yes 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No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9 (1.06-1.32)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02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8 (1.06-1.32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03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8 (1.06-1.32)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03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Maternal BMI (</w:t>
            </w: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  <w:shd w:val="clear" w:color="auto" w:fill="FFFFFF"/>
              </w:rPr>
              <w:t>kg/m</w:t>
            </w: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  <w:shd w:val="clear" w:color="auto" w:fill="FFFFFF"/>
                <w:vertAlign w:val="superscript"/>
              </w:rPr>
              <w:t>2</w:t>
            </w: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  <w:shd w:val="clear" w:color="auto" w:fill="FFFFFF"/>
              </w:rPr>
              <w:t>)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&lt;18.5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18.5 to 24.9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89 (0.80-1.00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55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1 (0.81-1.01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83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0 (0.80-1.01)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64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25 +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76 (0.59-0.97)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28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75 (0.59-0.96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22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77 (0.61-0.98)</w:t>
            </w:r>
            <w:r w:rsidR="00845D20"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36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Listening to radio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e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Not at all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8 (0.88-1.09)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736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Watching television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e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Not at all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8 (1.04-1.34)*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12</w:t>
            </w: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7 (1.04-1.33)*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11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19 (1.06-1.35)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05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  <w:t>Household factor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Wealth index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Poor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08 (0.93-1.26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306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lastRenderedPageBreak/>
              <w:t>Middle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96 (0.81-1.12)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600</w:t>
            </w: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ich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  <w:t>Community-level characteristics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Residence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Urban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ef. 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Rural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34 (1.06-1.69)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15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Region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grarian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ef.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Pastoralist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04 (1.72-2.43)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&lt;0.001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City administration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40 (1.13-1.74)*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02</w:t>
            </w: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 xml:space="preserve">Random effect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ICC (%)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3.68</w:t>
            </w: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0.43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1.47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0.9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1.08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.22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98446B" w:rsidRPr="00160D3C" w:rsidTr="00353C22">
        <w:tc>
          <w:tcPr>
            <w:tcW w:w="178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Log-likelihood </w:t>
            </w:r>
          </w:p>
        </w:tc>
        <w:tc>
          <w:tcPr>
            <w:tcW w:w="1004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6030.0278</w:t>
            </w:r>
          </w:p>
        </w:tc>
        <w:tc>
          <w:tcPr>
            <w:tcW w:w="1457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5889.940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7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5427.1888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5389.7833</w:t>
            </w:r>
          </w:p>
        </w:tc>
        <w:tc>
          <w:tcPr>
            <w:tcW w:w="108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44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5407.8659</w:t>
            </w:r>
          </w:p>
        </w:tc>
        <w:tc>
          <w:tcPr>
            <w:tcW w:w="81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53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60D3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5374.7177</w:t>
            </w:r>
          </w:p>
        </w:tc>
        <w:tc>
          <w:tcPr>
            <w:tcW w:w="900" w:type="dxa"/>
          </w:tcPr>
          <w:p w:rsidR="00AC0F36" w:rsidRPr="00160D3C" w:rsidRDefault="00AC0F36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</w:tbl>
    <w:p w:rsidR="00427230" w:rsidRPr="00160D3C" w:rsidRDefault="00427230" w:rsidP="0042723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160D3C">
        <w:rPr>
          <w:rFonts w:ascii="Times New Roman" w:hAnsi="Times New Roman" w:cs="Times New Roman"/>
          <w:sz w:val="16"/>
          <w:szCs w:val="16"/>
        </w:rPr>
        <w:t>AOR (Adjusted Odds Ratio); LL: Log-likelihood; *p-value&lt;0.05; **p&lt;0.001</w:t>
      </w:r>
    </w:p>
    <w:p w:rsidR="00E16684" w:rsidRPr="00160D3C" w:rsidRDefault="00E16684" w:rsidP="0042723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160D3C">
        <w:rPr>
          <w:rFonts w:ascii="Times New Roman" w:hAnsi="Times New Roman" w:cs="Times New Roman"/>
          <w:sz w:val="16"/>
          <w:szCs w:val="16"/>
        </w:rPr>
        <w:t>Model 0: Empty model with no independent variables</w:t>
      </w:r>
    </w:p>
    <w:p w:rsidR="00427230" w:rsidRPr="00160D3C" w:rsidRDefault="00427230" w:rsidP="0042723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160D3C">
        <w:rPr>
          <w:rFonts w:ascii="Times New Roman" w:hAnsi="Times New Roman" w:cs="Times New Roman"/>
          <w:sz w:val="16"/>
          <w:szCs w:val="16"/>
        </w:rPr>
        <w:t>Model 1: All environmental factors were included in the model</w:t>
      </w:r>
    </w:p>
    <w:p w:rsidR="00427230" w:rsidRPr="00160D3C" w:rsidRDefault="00427230" w:rsidP="0042723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160D3C">
        <w:rPr>
          <w:rFonts w:ascii="Times New Roman" w:hAnsi="Times New Roman" w:cs="Times New Roman"/>
          <w:sz w:val="16"/>
          <w:szCs w:val="16"/>
        </w:rPr>
        <w:t xml:space="preserve">Model 2: Environmental factors (from model 1 with p&lt;0.25) + Child-related factors (from model 0 with p&lt;0.25) </w:t>
      </w:r>
    </w:p>
    <w:p w:rsidR="00427230" w:rsidRPr="00160D3C" w:rsidRDefault="00427230" w:rsidP="0042723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160D3C">
        <w:rPr>
          <w:rFonts w:ascii="Times New Roman" w:hAnsi="Times New Roman" w:cs="Times New Roman"/>
          <w:sz w:val="16"/>
          <w:szCs w:val="16"/>
        </w:rPr>
        <w:t>Model 3: Environmental factors (from model 2 with p&lt;0.25</w:t>
      </w:r>
      <w:proofErr w:type="gramStart"/>
      <w:r w:rsidRPr="00160D3C">
        <w:rPr>
          <w:rFonts w:ascii="Times New Roman" w:hAnsi="Times New Roman" w:cs="Times New Roman"/>
          <w:sz w:val="16"/>
          <w:szCs w:val="16"/>
        </w:rPr>
        <w:t>)  +</w:t>
      </w:r>
      <w:proofErr w:type="gramEnd"/>
      <w:r w:rsidRPr="00160D3C">
        <w:rPr>
          <w:rFonts w:ascii="Times New Roman" w:hAnsi="Times New Roman" w:cs="Times New Roman"/>
          <w:sz w:val="16"/>
          <w:szCs w:val="16"/>
        </w:rPr>
        <w:t xml:space="preserve"> Child-related factors (from model 2 with p&lt;0.25) + Maternal factors (from model 0 with p&lt;0.25)</w:t>
      </w:r>
    </w:p>
    <w:p w:rsidR="00427230" w:rsidRPr="00160D3C" w:rsidRDefault="00427230" w:rsidP="0042723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160D3C">
        <w:rPr>
          <w:rFonts w:ascii="Times New Roman" w:hAnsi="Times New Roman" w:cs="Times New Roman"/>
          <w:sz w:val="16"/>
          <w:szCs w:val="16"/>
        </w:rPr>
        <w:t>Model 4: Environmental factors (from model 3 with p&lt;0.25</w:t>
      </w:r>
      <w:proofErr w:type="gramStart"/>
      <w:r w:rsidRPr="00160D3C">
        <w:rPr>
          <w:rFonts w:ascii="Times New Roman" w:hAnsi="Times New Roman" w:cs="Times New Roman"/>
          <w:sz w:val="16"/>
          <w:szCs w:val="16"/>
        </w:rPr>
        <w:t>)  +</w:t>
      </w:r>
      <w:proofErr w:type="gramEnd"/>
      <w:r w:rsidRPr="00160D3C">
        <w:rPr>
          <w:rFonts w:ascii="Times New Roman" w:hAnsi="Times New Roman" w:cs="Times New Roman"/>
          <w:sz w:val="16"/>
          <w:szCs w:val="16"/>
        </w:rPr>
        <w:t xml:space="preserve"> Child-related factors (from model 3 with p&lt;0.25) + Maternal factors (from model 3 with p&lt;0.25)+ Household factors (from model 0 with p&lt;0.25)</w:t>
      </w:r>
    </w:p>
    <w:p w:rsidR="00427230" w:rsidRPr="00FD306D" w:rsidRDefault="00427230" w:rsidP="0042723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160D3C">
        <w:rPr>
          <w:rFonts w:ascii="Times New Roman" w:hAnsi="Times New Roman" w:cs="Times New Roman"/>
          <w:sz w:val="16"/>
          <w:szCs w:val="16"/>
        </w:rPr>
        <w:t>Model 5: Environmental factors (from model 4 with p&lt;0.25</w:t>
      </w:r>
      <w:proofErr w:type="gramStart"/>
      <w:r w:rsidRPr="00160D3C">
        <w:rPr>
          <w:rFonts w:ascii="Times New Roman" w:hAnsi="Times New Roman" w:cs="Times New Roman"/>
          <w:sz w:val="16"/>
          <w:szCs w:val="16"/>
        </w:rPr>
        <w:t>)  +</w:t>
      </w:r>
      <w:proofErr w:type="gramEnd"/>
      <w:r w:rsidRPr="00160D3C">
        <w:rPr>
          <w:rFonts w:ascii="Times New Roman" w:hAnsi="Times New Roman" w:cs="Times New Roman"/>
          <w:sz w:val="16"/>
          <w:szCs w:val="16"/>
        </w:rPr>
        <w:t>Child related factors (from model 4 with p&lt;0.25)  + Maternal factors (from model 4 with p&lt;0.25)+ Household factors (from model 4 with p&lt;0.25) + Community level factors (from model 0 with p&lt;0.25)</w:t>
      </w:r>
      <w:bookmarkStart w:id="0" w:name="_GoBack"/>
      <w:bookmarkEnd w:id="0"/>
    </w:p>
    <w:p w:rsidR="00427230" w:rsidRPr="00FD306D" w:rsidRDefault="00427230" w:rsidP="00427230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427230" w:rsidRDefault="00427230" w:rsidP="00427230"/>
    <w:p w:rsidR="00427230" w:rsidRDefault="00427230" w:rsidP="00427230">
      <w:pPr>
        <w:rPr>
          <w:b/>
        </w:rPr>
      </w:pPr>
    </w:p>
    <w:p w:rsidR="00427230" w:rsidRPr="00061AF6" w:rsidRDefault="00427230" w:rsidP="00427230"/>
    <w:p w:rsidR="00427230" w:rsidRPr="00C3141B" w:rsidRDefault="00427230" w:rsidP="00427230"/>
    <w:p w:rsidR="00C40558" w:rsidRPr="00427230" w:rsidRDefault="00C40558" w:rsidP="00427230"/>
    <w:sectPr w:rsidR="00C40558" w:rsidRPr="00427230" w:rsidSect="006D67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57051"/>
    <w:multiLevelType w:val="hybridMultilevel"/>
    <w:tmpl w:val="2E76B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43351"/>
    <w:multiLevelType w:val="hybridMultilevel"/>
    <w:tmpl w:val="751ADD4C"/>
    <w:lvl w:ilvl="0" w:tplc="344212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9E4D2A" w:tentative="1">
      <w:start w:val="1"/>
      <w:numFmt w:val="lowerLetter"/>
      <w:lvlText w:val="%2."/>
      <w:lvlJc w:val="left"/>
      <w:pPr>
        <w:ind w:left="1440" w:hanging="360"/>
      </w:pPr>
    </w:lvl>
    <w:lvl w:ilvl="2" w:tplc="9A08BD38" w:tentative="1">
      <w:start w:val="1"/>
      <w:numFmt w:val="lowerRoman"/>
      <w:lvlText w:val="%3."/>
      <w:lvlJc w:val="right"/>
      <w:pPr>
        <w:ind w:left="2160" w:hanging="180"/>
      </w:pPr>
    </w:lvl>
    <w:lvl w:ilvl="3" w:tplc="BDB0823A" w:tentative="1">
      <w:start w:val="1"/>
      <w:numFmt w:val="decimal"/>
      <w:lvlText w:val="%4."/>
      <w:lvlJc w:val="left"/>
      <w:pPr>
        <w:ind w:left="2880" w:hanging="360"/>
      </w:pPr>
    </w:lvl>
    <w:lvl w:ilvl="4" w:tplc="4D7E285C" w:tentative="1">
      <w:start w:val="1"/>
      <w:numFmt w:val="lowerLetter"/>
      <w:lvlText w:val="%5."/>
      <w:lvlJc w:val="left"/>
      <w:pPr>
        <w:ind w:left="3600" w:hanging="360"/>
      </w:pPr>
    </w:lvl>
    <w:lvl w:ilvl="5" w:tplc="A54AB8D2" w:tentative="1">
      <w:start w:val="1"/>
      <w:numFmt w:val="lowerRoman"/>
      <w:lvlText w:val="%6."/>
      <w:lvlJc w:val="right"/>
      <w:pPr>
        <w:ind w:left="4320" w:hanging="180"/>
      </w:pPr>
    </w:lvl>
    <w:lvl w:ilvl="6" w:tplc="F446A95A" w:tentative="1">
      <w:start w:val="1"/>
      <w:numFmt w:val="decimal"/>
      <w:lvlText w:val="%7."/>
      <w:lvlJc w:val="left"/>
      <w:pPr>
        <w:ind w:left="5040" w:hanging="360"/>
      </w:pPr>
    </w:lvl>
    <w:lvl w:ilvl="7" w:tplc="66485ADE" w:tentative="1">
      <w:start w:val="1"/>
      <w:numFmt w:val="lowerLetter"/>
      <w:lvlText w:val="%8."/>
      <w:lvlJc w:val="left"/>
      <w:pPr>
        <w:ind w:left="5760" w:hanging="360"/>
      </w:pPr>
    </w:lvl>
    <w:lvl w:ilvl="8" w:tplc="5636E76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2CA"/>
    <w:rsid w:val="00142681"/>
    <w:rsid w:val="00160D3C"/>
    <w:rsid w:val="00211625"/>
    <w:rsid w:val="002638B2"/>
    <w:rsid w:val="002E23AB"/>
    <w:rsid w:val="00353C22"/>
    <w:rsid w:val="00427230"/>
    <w:rsid w:val="00430DD6"/>
    <w:rsid w:val="00474EFC"/>
    <w:rsid w:val="00601237"/>
    <w:rsid w:val="00606783"/>
    <w:rsid w:val="00617E61"/>
    <w:rsid w:val="007E44E9"/>
    <w:rsid w:val="00845D20"/>
    <w:rsid w:val="009532CA"/>
    <w:rsid w:val="00971420"/>
    <w:rsid w:val="0098446B"/>
    <w:rsid w:val="009C3AF6"/>
    <w:rsid w:val="00AA2D10"/>
    <w:rsid w:val="00AC0F36"/>
    <w:rsid w:val="00C40558"/>
    <w:rsid w:val="00E1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DE40F6-E75D-457B-AC90-9BAAEE70F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230"/>
  </w:style>
  <w:style w:type="paragraph" w:styleId="Heading1">
    <w:name w:val="heading 1"/>
    <w:basedOn w:val="Normal"/>
    <w:link w:val="Heading1Char"/>
    <w:uiPriority w:val="9"/>
    <w:qFormat/>
    <w:rsid w:val="0042723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2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72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74EF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474EFC"/>
  </w:style>
  <w:style w:type="character" w:customStyle="1" w:styleId="Heading1Char">
    <w:name w:val="Heading 1 Char"/>
    <w:basedOn w:val="DefaultParagraphFont"/>
    <w:link w:val="Heading1"/>
    <w:uiPriority w:val="9"/>
    <w:rsid w:val="0042723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23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723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272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">
    <w:name w:val="Header Char"/>
    <w:basedOn w:val="DefaultParagraphFont"/>
    <w:link w:val="Header"/>
    <w:uiPriority w:val="99"/>
    <w:rsid w:val="00427230"/>
  </w:style>
  <w:style w:type="paragraph" w:styleId="Header">
    <w:name w:val="header"/>
    <w:basedOn w:val="Normal"/>
    <w:link w:val="HeaderChar"/>
    <w:uiPriority w:val="99"/>
    <w:unhideWhenUsed/>
    <w:rsid w:val="00427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427230"/>
  </w:style>
  <w:style w:type="character" w:customStyle="1" w:styleId="FooterChar">
    <w:name w:val="Footer Char"/>
    <w:basedOn w:val="DefaultParagraphFont"/>
    <w:link w:val="Footer"/>
    <w:uiPriority w:val="99"/>
    <w:rsid w:val="00427230"/>
  </w:style>
  <w:style w:type="paragraph" w:styleId="Footer">
    <w:name w:val="footer"/>
    <w:basedOn w:val="Normal"/>
    <w:link w:val="FooterChar"/>
    <w:uiPriority w:val="99"/>
    <w:unhideWhenUsed/>
    <w:rsid w:val="00427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27230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23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2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427230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23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23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42723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23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23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2723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2723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27230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427230"/>
    <w:rPr>
      <w:sz w:val="16"/>
      <w:szCs w:val="16"/>
    </w:rPr>
  </w:style>
  <w:style w:type="paragraph" w:styleId="Revision">
    <w:name w:val="Revision"/>
    <w:hidden/>
    <w:uiPriority w:val="99"/>
    <w:semiHidden/>
    <w:rsid w:val="004272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931</Words>
  <Characters>5308</Characters>
  <Application>Microsoft Office Word</Application>
  <DocSecurity>0</DocSecurity>
  <Lines>44</Lines>
  <Paragraphs>12</Paragraphs>
  <ScaleCrop>false</ScaleCrop>
  <Company/>
  <LinksUpToDate>false</LinksUpToDate>
  <CharactersWithSpaces>6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22</cp:revision>
  <dcterms:created xsi:type="dcterms:W3CDTF">2023-04-17T09:27:00Z</dcterms:created>
  <dcterms:modified xsi:type="dcterms:W3CDTF">2023-08-30T10:32:00Z</dcterms:modified>
</cp:coreProperties>
</file>